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BB42C1" w14:textId="77777777" w:rsidR="00AB0E49" w:rsidRPr="00E17FDE" w:rsidRDefault="00AB0E49" w:rsidP="00AB0E49">
      <w:pPr>
        <w:spacing w:line="480" w:lineRule="auto"/>
        <w:jc w:val="both"/>
        <w:rPr>
          <w:rFonts w:ascii="Times" w:hAnsi="Times" w:cs="Lucida Grande"/>
          <w:b/>
          <w:color w:val="000000"/>
        </w:rPr>
      </w:pPr>
      <w:r>
        <w:rPr>
          <w:rFonts w:ascii="Times" w:hAnsi="Times" w:cs="Lucida Grande"/>
          <w:b/>
          <w:color w:val="000000"/>
        </w:rPr>
        <w:t>Additional file 4</w:t>
      </w:r>
      <w:r w:rsidRPr="00E17FDE">
        <w:rPr>
          <w:rFonts w:ascii="Times" w:hAnsi="Times" w:cs="Lucida Grande"/>
          <w:b/>
          <w:color w:val="000000"/>
        </w:rPr>
        <w:t xml:space="preserve">: Additional file 3: Influence of age and exposure on antibody levels to </w:t>
      </w:r>
      <w:r w:rsidRPr="0089165C">
        <w:rPr>
          <w:rFonts w:ascii="Times" w:hAnsi="Times" w:cs="Lucida Grande"/>
          <w:b/>
          <w:i/>
          <w:color w:val="000000"/>
        </w:rPr>
        <w:t>Pf</w:t>
      </w:r>
      <w:r w:rsidRPr="00E17FDE">
        <w:rPr>
          <w:rFonts w:ascii="Times" w:hAnsi="Times" w:cs="Lucida Grande"/>
          <w:b/>
          <w:color w:val="000000"/>
        </w:rPr>
        <w:t>GPI in Papua New Guinean children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17"/>
        <w:gridCol w:w="1051"/>
        <w:gridCol w:w="456"/>
        <w:gridCol w:w="1503"/>
        <w:gridCol w:w="567"/>
        <w:gridCol w:w="483"/>
        <w:gridCol w:w="567"/>
        <w:gridCol w:w="456"/>
        <w:gridCol w:w="1503"/>
        <w:gridCol w:w="567"/>
        <w:gridCol w:w="483"/>
        <w:gridCol w:w="567"/>
      </w:tblGrid>
      <w:tr w:rsidR="00AB0E49" w:rsidRPr="00E17FDE" w14:paraId="02A402D7" w14:textId="77777777" w:rsidTr="00FD0F13">
        <w:trPr>
          <w:trHeight w:val="2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CB64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F5FF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0B8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B3136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BAA61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P. vivax</w:t>
            </w:r>
          </w:p>
        </w:tc>
      </w:tr>
      <w:tr w:rsidR="00AB0E49" w:rsidRPr="00E17FDE" w14:paraId="38287CCF" w14:textId="77777777" w:rsidTr="00FD0F13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D9D0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658C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7F5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A0B2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Geom mean (95% </w:t>
            </w:r>
            <w:proofErr w:type="gramStart"/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I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84B6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80ED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F878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F8AC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6B998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Geom mean (95% </w:t>
            </w:r>
            <w:proofErr w:type="gramStart"/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I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F7A1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952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00A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AB0E49" w:rsidRPr="00E17FDE" w14:paraId="14FFCF10" w14:textId="77777777" w:rsidTr="00FD0F13">
        <w:trPr>
          <w:trHeight w:val="24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48DF3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Age (month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84BC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All childre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1F01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5E22D6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6B2B6F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03EF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D405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A8C0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74A3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47579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57C9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6FAB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7508637B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7476B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BACF5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2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7321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92BD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26 (0.081-0.19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4AE20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F099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D16F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5D7A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3D61C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999E9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39C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D26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17840F43" w14:textId="77777777" w:rsidTr="00FD0F13">
        <w:trPr>
          <w:trHeight w:val="27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D5540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C63E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8-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22F3F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B6DE9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74 (0.050-0.10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45E50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CE4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0C09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76141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C5F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70C6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2B0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8ABC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66A7B099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A4353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593A7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4-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E58F6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7D9C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37 (0.104-0.18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A0C8A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1040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6CD9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9593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F12F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6D95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532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9407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2F341B1F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ED88A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602C0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0-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42057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9AA56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14 (0.081-0.16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8720B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F0C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DC62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09BCD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FF82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F7C5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F65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37A8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52E59455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14E19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E0D1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6-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A1170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BD1D9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99 (0.061-0.16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E5BB4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30FB7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7786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F2215A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F65315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DE4138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CD1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0410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463CDD38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85566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0FFB3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gt;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E411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482CC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19 (0.067-0.21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AABCC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D62DC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68323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1C129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C2E05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E2D6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10CC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517BF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1884A89B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F773A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A34C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PCR 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BE4910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05DC55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E26378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0EF472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8B02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15C483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20A7F1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D76D91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232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447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1C8090C2" w14:textId="77777777" w:rsidTr="00FD0F13">
        <w:trPr>
          <w:trHeight w:val="28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50333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8918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2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46F6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32141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34 (0.080-0.22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F9C19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2AA0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F0C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9B68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CFD0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11 (0.055-0.22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43CD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575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0D1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144502B1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E29D0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6C10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8-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88A7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54F41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67 (0.044-0.10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DE176D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58DE3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01DF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1C1FF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C2263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74 (0.044-0.12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00622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1BD7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10F9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69A934A8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4F8DF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C622C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4-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EFFAF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3C446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41 (0.094-0.21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D9A41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38DDF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912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C849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6E6C7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07 (0.056-0.20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01EEF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8AF8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2542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1B19E3A2" w14:textId="77777777" w:rsidTr="00FD0F13">
        <w:trPr>
          <w:trHeight w:val="28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60F96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0BF50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0-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84763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78D4F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28 (0.061-0.26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50290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0399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F3B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83F0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67BC1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00 (0.052-0.19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68C55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5DF6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9257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493ACAD0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E7107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2F5B5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6-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8E443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9D16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85 (0.038-0.19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442CD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8426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58D5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9B19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F5310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50 (0.054-0.41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258CB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1E4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EB39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5A6FB2FF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376FC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89131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gt;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6D128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2A287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92 (0.092-0.40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1FB53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3504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CA02C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977AC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0EA76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06 (0.014-0.79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F76B3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995F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AA52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57F5D7AC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2BFF3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828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PCR 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6F3AA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2B0EC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E30C3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441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2970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1D6EF4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364223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F4B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96B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53E1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19E9D2D9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FC1C5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965B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2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F7AA3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0ADA9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06 (0.030-0.38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2FC58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8E8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246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5E002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F7CF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44 (0.074-0.27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A4AE7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4FB7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0A7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7734115A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A9138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1E8A2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8-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68025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ED77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90 (0.038-0.21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DE4A0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89E85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50B3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2AA95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701E0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74 (0.044-0.12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FCFDC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EA76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8BE9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5458D33E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AB43D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15C75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4-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4B53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9E2F7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33 (0.090-0.19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4F698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0F65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57E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60ED1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33B2C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51 (0.112-0.20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1D942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7D6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1296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6D76F4C9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CC7B0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5A6C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0-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C9D5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C626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07 (0.074-0.15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8D14D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271C8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D469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86FF3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B92C5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24 (0.082-0.18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A7312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5BC5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736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10C65128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9BB35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FA138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6-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8A753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80E0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20 (0.069-0.20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E9AD3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1675A8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822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AD183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46E47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88 (0.049-0.157)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AD74B8B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04B7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A5A3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6D10FB9B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43770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F773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gt;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E37C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F88B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64 (0.026-0.15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DAF9F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7555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261C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E8B80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A96C7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21 (0.062-0.23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70BA2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640A9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B6226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5C3C317D" w14:textId="77777777" w:rsidTr="00FD0F13">
        <w:trPr>
          <w:trHeight w:val="28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652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Life-time 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DFD6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All childr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FDF1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67E149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Geom mean (95% </w:t>
            </w:r>
            <w:proofErr w:type="gramStart"/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I)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3AAC73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863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3FBB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A88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ABE4D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Geom mean (95% </w:t>
            </w:r>
            <w:proofErr w:type="gramStart"/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I)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77E29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2981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0180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B0E49" w:rsidRPr="00E17FDE" w14:paraId="672B0497" w14:textId="77777777" w:rsidTr="00FD0F13">
        <w:trPr>
          <w:trHeight w:val="28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365C6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41CD9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361F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2E061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94 (0.073-0.12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CF4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49D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600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AB87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3ED6C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11 (0.083-0.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1E8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EAA6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E3EF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68DA8811" w14:textId="77777777" w:rsidTr="00FD0F13">
        <w:trPr>
          <w:trHeight w:val="27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BFA9B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9FFC5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62552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2A54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18 (0.088-0.15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AD973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F003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77C2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7310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1CF5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20 (0.093-0.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DE20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6C6F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AD13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634F54CA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2F009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F4669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D0C61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09DB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15 (0.087-0.15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00D7D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2463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D2CC2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AFAE6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81D06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98 (0.073-0.1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E565C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3BF78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53356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76328CB3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4AE9C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7FB9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PCR 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A929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5246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331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46F6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0F07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5A34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74DA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A19E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FCBE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F6C3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14499DDB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CA498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30E8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1D498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5ACD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85 (0.064-0.11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F4A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3D49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C1F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09751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9F62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99 (0.070-0.13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66E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5861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699F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425F74EC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98AA9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966C3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819D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4F0A7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31 (0.083-0.207)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1D10772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4C8C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702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C4C9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3C37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13 (0.071-0.179)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47F121C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A081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30A9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0E111C58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55E0B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5C3C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5A0AF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2342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15 (0.065-0.20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37F9E2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A5002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C2EC6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B37C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86D17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93 (0.054-0.16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DFF58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9B3B3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FC6FA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2679E3E5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9264C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12A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PCR 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0009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26AC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6051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B003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197C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A54D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7388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0C49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2B4D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208F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73B7058A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888C8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42A2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24801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1116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43 (0.080-0.25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4BE1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C2F0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66F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34CF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CE996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31 (0.076-0.22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065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2D0C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0A97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03F7BBCD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C724C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9AE7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7EC4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0CEE3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07 (0.072-0.15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DCBE8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5D4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FFAC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F60FF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8E59C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23 (0.089-0.17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D7CBF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748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D094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4AD440FB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C4884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6CDC3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09B90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CC88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15 (0.083-0.16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63F2E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2BAE1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8042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54CA0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96FE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02 (0.072-0.14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64888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966E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E133A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086F0DD1" w14:textId="77777777" w:rsidTr="00FD0F13">
        <w:trPr>
          <w:trHeight w:val="2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DBDC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E737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E8BF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F4B0F7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Geom mean (95% </w:t>
            </w:r>
            <w:proofErr w:type="gramStart"/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I)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5DBCF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5323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55BB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D60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9998E0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Geom mean (95% </w:t>
            </w:r>
            <w:proofErr w:type="gramStart"/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I)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A8F48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A90D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4724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B0E49" w:rsidRPr="00E17FDE" w14:paraId="77C90088" w14:textId="77777777" w:rsidTr="00FD0F13">
        <w:trPr>
          <w:trHeight w:val="24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71C752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Infection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857B3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PCR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94FBD" w14:textId="77777777" w:rsidR="00AB0E49" w:rsidRPr="00E17FDE" w:rsidRDefault="00AB0E49" w:rsidP="00FD0F13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4B3B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10 (0.087-0.13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4EB2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F83B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A2B0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FF6B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83D25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01 (0.078-0.13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818C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87D0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19FF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4AE2113D" w14:textId="77777777" w:rsidTr="00FD0F13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66ABF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A1FA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PCR 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CB2F8" w14:textId="77777777" w:rsidR="00AB0E49" w:rsidRPr="00E17FDE" w:rsidRDefault="00AB0E49" w:rsidP="00FD0F13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A8625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07 (0.086-0.13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9202A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3EC97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7FDC0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E7EA1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C9A1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11 (0.092-0.13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12A25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A9E96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2D5D4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4D156FB5" w14:textId="77777777" w:rsidTr="00FD0F13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BC284D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2F555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 xml:space="preserve">Pf &amp; </w:t>
            </w:r>
            <w:proofErr w:type="spellStart"/>
            <w:r w:rsidRPr="00E17FD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  <w:r w:rsidRPr="00E17FD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 xml:space="preserve"> no inf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A6BCF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6CB4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92 (0.067-0.12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206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5B5F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35AF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632D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7EB4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9290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699D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9AEF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7A703924" w14:textId="77777777" w:rsidTr="00FD0F13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B4506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3E1F5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 xml:space="preserve">Pf &amp; </w:t>
            </w:r>
            <w:proofErr w:type="spellStart"/>
            <w:r w:rsidRPr="00E17FD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  <w:r w:rsidRPr="00E17FD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 xml:space="preserve"> co-infec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02143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8D618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05 (0.081-0.13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A0687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182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337C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24A5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8683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2EC0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4973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A87B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23A73E01" w14:textId="77777777" w:rsidTr="00FD0F13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4D1EB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A659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7EB3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B24EC0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Geom mean (95% </w:t>
            </w:r>
            <w:proofErr w:type="gramStart"/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I)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83FEA8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43E2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E834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E816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455BA0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Geom mean (95% </w:t>
            </w:r>
            <w:proofErr w:type="gramStart"/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I)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D8D57A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86AD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A77E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B0E49" w:rsidRPr="00E17FDE" w14:paraId="5B434165" w14:textId="77777777" w:rsidTr="00FD0F13">
        <w:trPr>
          <w:trHeight w:val="24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26CCD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linical epis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D668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216C4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045E0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00 (0.084-0.12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9910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C9D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EEF6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D3EB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CCC1F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06 (0.088-0.12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BDF2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A9FC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DD72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AB0E49" w:rsidRPr="00E17FDE" w14:paraId="301FA9ED" w14:textId="77777777" w:rsidTr="00FD0F13">
        <w:trPr>
          <w:trHeight w:val="27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09782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12B91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1559C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E05C9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26 (0.093-0.17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0A7C3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0E96F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8426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96083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8404E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17FD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14 (0.086-0.15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7CB73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4CFD2" w14:textId="77777777" w:rsidR="00AB0E49" w:rsidRPr="00E17FDE" w:rsidRDefault="00AB0E49" w:rsidP="00FD0F13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58B58" w14:textId="77777777" w:rsidR="00AB0E49" w:rsidRPr="00E17FDE" w:rsidRDefault="00AB0E49" w:rsidP="00FD0F13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</w:tbl>
    <w:p w14:paraId="49C6C5C9" w14:textId="77777777" w:rsidR="00AB0E49" w:rsidRPr="00AB2A0B" w:rsidRDefault="00AB0E49" w:rsidP="00AB0E49">
      <w:pPr>
        <w:spacing w:line="480" w:lineRule="auto"/>
        <w:jc w:val="both"/>
        <w:rPr>
          <w:rFonts w:ascii="Times" w:hAnsi="Times" w:cs="Lucida Grande"/>
          <w:color w:val="000000"/>
        </w:rPr>
      </w:pPr>
      <w:r w:rsidRPr="00AB2A0B">
        <w:rPr>
          <w:rFonts w:ascii="Times" w:hAnsi="Times" w:cs="Lucida Grande"/>
          <w:color w:val="000000"/>
        </w:rPr>
        <w:t xml:space="preserve">Abbreviations: </w:t>
      </w:r>
      <w:r w:rsidRPr="00EF36F1">
        <w:rPr>
          <w:rFonts w:ascii="Times" w:hAnsi="Times" w:cs="Lucida Grande"/>
          <w:color w:val="000000"/>
        </w:rPr>
        <w:t xml:space="preserve">Geom mean = geometric mean; </w:t>
      </w:r>
      <w:r>
        <w:rPr>
          <w:rFonts w:ascii="Times" w:hAnsi="Times" w:cs="Lucida Grande"/>
          <w:color w:val="000000"/>
        </w:rPr>
        <w:t xml:space="preserve">Pf = </w:t>
      </w:r>
      <w:r w:rsidRPr="00601306">
        <w:rPr>
          <w:rFonts w:ascii="Times" w:hAnsi="Times" w:cs="Lucida Grande"/>
          <w:i/>
          <w:color w:val="000000"/>
        </w:rPr>
        <w:t>Plasmodium falciparum</w:t>
      </w:r>
      <w:r>
        <w:rPr>
          <w:rFonts w:ascii="Times" w:hAnsi="Times" w:cs="Lucida Grande"/>
          <w:color w:val="000000"/>
        </w:rPr>
        <w:t xml:space="preserve">; </w:t>
      </w:r>
      <w:proofErr w:type="spellStart"/>
      <w:r>
        <w:rPr>
          <w:rFonts w:ascii="Times" w:hAnsi="Times" w:cs="Lucida Grande"/>
          <w:color w:val="000000"/>
        </w:rPr>
        <w:t>Pv</w:t>
      </w:r>
      <w:proofErr w:type="spellEnd"/>
      <w:r>
        <w:rPr>
          <w:rFonts w:ascii="Times" w:hAnsi="Times" w:cs="Lucida Grande"/>
          <w:color w:val="000000"/>
        </w:rPr>
        <w:t xml:space="preserve"> = </w:t>
      </w:r>
      <w:r w:rsidRPr="00601306">
        <w:rPr>
          <w:rFonts w:ascii="Times" w:hAnsi="Times" w:cs="Lucida Grande"/>
          <w:i/>
          <w:color w:val="000000"/>
        </w:rPr>
        <w:t>Plasmodium vivax</w:t>
      </w:r>
      <w:r>
        <w:rPr>
          <w:rFonts w:ascii="Times" w:hAnsi="Times" w:cs="Lucida Grande"/>
          <w:color w:val="000000"/>
        </w:rPr>
        <w:t xml:space="preserve">; </w:t>
      </w:r>
      <w:r w:rsidRPr="00AB2A0B">
        <w:rPr>
          <w:rFonts w:ascii="Times" w:hAnsi="Times" w:cs="Lucida Grande"/>
          <w:color w:val="000000"/>
        </w:rPr>
        <w:t xml:space="preserve">95%CI = 95% confidence interval; </w:t>
      </w:r>
      <w:r>
        <w:rPr>
          <w:rFonts w:ascii="Times" w:hAnsi="Times" w:cs="Lucida Grande"/>
          <w:color w:val="000000"/>
        </w:rPr>
        <w:t xml:space="preserve">L = Low; </w:t>
      </w:r>
      <w:r w:rsidRPr="00AB2A0B">
        <w:rPr>
          <w:rFonts w:ascii="Times" w:hAnsi="Times" w:cs="Lucida Grande"/>
          <w:color w:val="000000"/>
        </w:rPr>
        <w:t xml:space="preserve">M = medium </w:t>
      </w:r>
      <w:r>
        <w:rPr>
          <w:rFonts w:ascii="Times" w:hAnsi="Times" w:cs="Lucida Grande"/>
          <w:color w:val="000000"/>
        </w:rPr>
        <w:t xml:space="preserve">IgG levels; H = high IgG </w:t>
      </w:r>
      <w:r>
        <w:rPr>
          <w:rFonts w:ascii="Times" w:hAnsi="Times" w:cs="Lucida Grande"/>
          <w:color w:val="000000"/>
        </w:rPr>
        <w:lastRenderedPageBreak/>
        <w:t xml:space="preserve">levels. </w:t>
      </w:r>
      <w:r w:rsidRPr="00945AC8">
        <w:rPr>
          <w:rFonts w:cs="Times New Roman"/>
          <w:lang w:val="en-AU"/>
        </w:rPr>
        <w:t>* Optical density at 450 nm</w:t>
      </w:r>
      <w:r>
        <w:rPr>
          <w:rFonts w:ascii="Times" w:hAnsi="Times" w:cs="Lucida Grande"/>
          <w:color w:val="000000"/>
        </w:rPr>
        <w:t xml:space="preserve">. </w:t>
      </w:r>
      <w:r w:rsidRPr="00451B4A">
        <w:rPr>
          <w:rFonts w:ascii="Times" w:hAnsi="Times" w:cs="Lucida Grande"/>
          <w:color w:val="000000"/>
        </w:rPr>
        <w:t xml:space="preserve">P values </w:t>
      </w:r>
      <w:r>
        <w:rPr>
          <w:rFonts w:ascii="Times" w:hAnsi="Times" w:cs="Lucida Grande"/>
          <w:color w:val="000000"/>
        </w:rPr>
        <w:t xml:space="preserve">were </w:t>
      </w:r>
      <w:r w:rsidRPr="00451B4A">
        <w:rPr>
          <w:rFonts w:ascii="Times" w:hAnsi="Times" w:cs="Lucida Grande"/>
          <w:color w:val="000000"/>
        </w:rPr>
        <w:t>calculated using 2 sample t-tests or ANOVA</w:t>
      </w:r>
      <w:r w:rsidRPr="00AB2A0B">
        <w:rPr>
          <w:rFonts w:ascii="Times" w:hAnsi="Times" w:cs="Lucida Grande"/>
          <w:color w:val="000000"/>
        </w:rPr>
        <w:t>. P &lt; 0.05 were considered significant.</w:t>
      </w:r>
    </w:p>
    <w:p w14:paraId="699E7DF1" w14:textId="77777777" w:rsidR="00184486" w:rsidRDefault="00184486">
      <w:bookmarkStart w:id="0" w:name="_GoBack"/>
      <w:bookmarkEnd w:id="0"/>
    </w:p>
    <w:sectPr w:rsidR="00184486" w:rsidSect="00D50A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E49"/>
    <w:rsid w:val="00000D9D"/>
    <w:rsid w:val="00051355"/>
    <w:rsid w:val="0005262A"/>
    <w:rsid w:val="00086C37"/>
    <w:rsid w:val="00094407"/>
    <w:rsid w:val="00097CAB"/>
    <w:rsid w:val="000B14CD"/>
    <w:rsid w:val="000C41A2"/>
    <w:rsid w:val="000D3305"/>
    <w:rsid w:val="00117AB0"/>
    <w:rsid w:val="00123B89"/>
    <w:rsid w:val="00137EC6"/>
    <w:rsid w:val="001464E5"/>
    <w:rsid w:val="001648D3"/>
    <w:rsid w:val="00172E34"/>
    <w:rsid w:val="00184486"/>
    <w:rsid w:val="00185A94"/>
    <w:rsid w:val="00186637"/>
    <w:rsid w:val="001C4E99"/>
    <w:rsid w:val="001C6762"/>
    <w:rsid w:val="001E69A4"/>
    <w:rsid w:val="00205CBF"/>
    <w:rsid w:val="00271245"/>
    <w:rsid w:val="00275ABC"/>
    <w:rsid w:val="00277521"/>
    <w:rsid w:val="002A1488"/>
    <w:rsid w:val="002A5B73"/>
    <w:rsid w:val="002C0F0D"/>
    <w:rsid w:val="002C5399"/>
    <w:rsid w:val="002E525B"/>
    <w:rsid w:val="00322DED"/>
    <w:rsid w:val="00340DEA"/>
    <w:rsid w:val="003436C6"/>
    <w:rsid w:val="003A4279"/>
    <w:rsid w:val="003C750B"/>
    <w:rsid w:val="003F5224"/>
    <w:rsid w:val="004006FB"/>
    <w:rsid w:val="00414738"/>
    <w:rsid w:val="00425FA6"/>
    <w:rsid w:val="00432C8A"/>
    <w:rsid w:val="004362B0"/>
    <w:rsid w:val="00441CFF"/>
    <w:rsid w:val="00445851"/>
    <w:rsid w:val="00477B13"/>
    <w:rsid w:val="00493B0D"/>
    <w:rsid w:val="004A4297"/>
    <w:rsid w:val="004F0110"/>
    <w:rsid w:val="004F0BC4"/>
    <w:rsid w:val="00515C52"/>
    <w:rsid w:val="005175F3"/>
    <w:rsid w:val="005532C7"/>
    <w:rsid w:val="005617CD"/>
    <w:rsid w:val="005A7F0F"/>
    <w:rsid w:val="005B5444"/>
    <w:rsid w:val="00602F07"/>
    <w:rsid w:val="00605637"/>
    <w:rsid w:val="00616E73"/>
    <w:rsid w:val="00625068"/>
    <w:rsid w:val="006442A1"/>
    <w:rsid w:val="00654FF3"/>
    <w:rsid w:val="006609FF"/>
    <w:rsid w:val="00661F55"/>
    <w:rsid w:val="00675EFB"/>
    <w:rsid w:val="0069446B"/>
    <w:rsid w:val="006B1703"/>
    <w:rsid w:val="006C5070"/>
    <w:rsid w:val="006D46EF"/>
    <w:rsid w:val="006D507F"/>
    <w:rsid w:val="006E1E46"/>
    <w:rsid w:val="006F3BBB"/>
    <w:rsid w:val="006F56CE"/>
    <w:rsid w:val="00700843"/>
    <w:rsid w:val="0071311E"/>
    <w:rsid w:val="007134EF"/>
    <w:rsid w:val="007A5A50"/>
    <w:rsid w:val="007B6504"/>
    <w:rsid w:val="007F143E"/>
    <w:rsid w:val="007F5198"/>
    <w:rsid w:val="008100D0"/>
    <w:rsid w:val="00832FA7"/>
    <w:rsid w:val="00847B96"/>
    <w:rsid w:val="00884F40"/>
    <w:rsid w:val="00884FFC"/>
    <w:rsid w:val="00887E57"/>
    <w:rsid w:val="008957AD"/>
    <w:rsid w:val="008C3211"/>
    <w:rsid w:val="008D71F7"/>
    <w:rsid w:val="008F1642"/>
    <w:rsid w:val="008F5383"/>
    <w:rsid w:val="00905FCE"/>
    <w:rsid w:val="00924146"/>
    <w:rsid w:val="00962C83"/>
    <w:rsid w:val="00971499"/>
    <w:rsid w:val="009B4EEA"/>
    <w:rsid w:val="009D09E8"/>
    <w:rsid w:val="009D1AD7"/>
    <w:rsid w:val="009E31AD"/>
    <w:rsid w:val="009F7872"/>
    <w:rsid w:val="00A139D5"/>
    <w:rsid w:val="00A17532"/>
    <w:rsid w:val="00A33654"/>
    <w:rsid w:val="00A37EB8"/>
    <w:rsid w:val="00A426FD"/>
    <w:rsid w:val="00A4718B"/>
    <w:rsid w:val="00A55B13"/>
    <w:rsid w:val="00A618C4"/>
    <w:rsid w:val="00A66FD5"/>
    <w:rsid w:val="00A836F2"/>
    <w:rsid w:val="00AB0E49"/>
    <w:rsid w:val="00AC0E50"/>
    <w:rsid w:val="00AC6F11"/>
    <w:rsid w:val="00AD3321"/>
    <w:rsid w:val="00AF2458"/>
    <w:rsid w:val="00B67A35"/>
    <w:rsid w:val="00B835CA"/>
    <w:rsid w:val="00B84164"/>
    <w:rsid w:val="00B94EF3"/>
    <w:rsid w:val="00BA6FA5"/>
    <w:rsid w:val="00BD2ACC"/>
    <w:rsid w:val="00BD599A"/>
    <w:rsid w:val="00C038E3"/>
    <w:rsid w:val="00C378FF"/>
    <w:rsid w:val="00C4556F"/>
    <w:rsid w:val="00C45C5F"/>
    <w:rsid w:val="00C60798"/>
    <w:rsid w:val="00C724A6"/>
    <w:rsid w:val="00C76FCD"/>
    <w:rsid w:val="00C81128"/>
    <w:rsid w:val="00C9006A"/>
    <w:rsid w:val="00CA091E"/>
    <w:rsid w:val="00CA4B3E"/>
    <w:rsid w:val="00CB4CB6"/>
    <w:rsid w:val="00CC3652"/>
    <w:rsid w:val="00CC4E29"/>
    <w:rsid w:val="00CD1DED"/>
    <w:rsid w:val="00CE11D2"/>
    <w:rsid w:val="00D127A8"/>
    <w:rsid w:val="00D47C99"/>
    <w:rsid w:val="00D50A79"/>
    <w:rsid w:val="00D538E3"/>
    <w:rsid w:val="00D66730"/>
    <w:rsid w:val="00D67048"/>
    <w:rsid w:val="00D82E59"/>
    <w:rsid w:val="00E07D44"/>
    <w:rsid w:val="00E42ACF"/>
    <w:rsid w:val="00E47A5D"/>
    <w:rsid w:val="00E8419B"/>
    <w:rsid w:val="00E97414"/>
    <w:rsid w:val="00EA0982"/>
    <w:rsid w:val="00EC5F5E"/>
    <w:rsid w:val="00EE1C9A"/>
    <w:rsid w:val="00EE34D9"/>
    <w:rsid w:val="00EF4182"/>
    <w:rsid w:val="00F07503"/>
    <w:rsid w:val="00F31BAD"/>
    <w:rsid w:val="00F32CD7"/>
    <w:rsid w:val="00F507E8"/>
    <w:rsid w:val="00F5322E"/>
    <w:rsid w:val="00F700B4"/>
    <w:rsid w:val="00FA5C32"/>
    <w:rsid w:val="00FF03B8"/>
    <w:rsid w:val="00FF1523"/>
    <w:rsid w:val="00FF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04C4A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0E49"/>
    <w:rPr>
      <w:rFonts w:ascii="Times New Roman" w:eastAsiaTheme="minorEastAsia" w:hAnsi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378</Characters>
  <Application>Microsoft Macintosh Word</Application>
  <DocSecurity>0</DocSecurity>
  <Lines>19</Lines>
  <Paragraphs>5</Paragraphs>
  <ScaleCrop>false</ScaleCrop>
  <LinksUpToDate>false</LinksUpToDate>
  <CharactersWithSpaces>2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Franca</dc:creator>
  <cp:keywords/>
  <dc:description/>
  <cp:lastModifiedBy>Camila Franca</cp:lastModifiedBy>
  <cp:revision>1</cp:revision>
  <dcterms:created xsi:type="dcterms:W3CDTF">2017-09-08T19:59:00Z</dcterms:created>
  <dcterms:modified xsi:type="dcterms:W3CDTF">2017-09-08T19:59:00Z</dcterms:modified>
</cp:coreProperties>
</file>